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A802E" w14:textId="77777777" w:rsidR="00065938" w:rsidRPr="00065938" w:rsidRDefault="00065938" w:rsidP="00065938">
      <w:pPr>
        <w:shd w:val="clear" w:color="auto" w:fill="FFFFFF"/>
        <w:spacing w:line="648" w:lineRule="atLeast"/>
        <w:rPr>
          <w:rFonts w:ascii="Helvetica" w:eastAsia="Times New Roman" w:hAnsi="Helvetica" w:cs="Times New Roman"/>
          <w:noProof w:val="0"/>
          <w:color w:val="202124"/>
          <w:sz w:val="48"/>
          <w:szCs w:val="48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z w:val="48"/>
          <w:szCs w:val="48"/>
          <w:lang w:val="en-GB" w:eastAsia="en-GB"/>
        </w:rPr>
        <w:t>PHYSIOTHERAPISTS' PHYSICAL ACTIVITY QUESTIONNAIRE</w:t>
      </w:r>
    </w:p>
    <w:p w14:paraId="0E042D8B" w14:textId="77777777" w:rsidR="00065938" w:rsidRPr="00065938" w:rsidRDefault="00065938" w:rsidP="00065938">
      <w:pPr>
        <w:shd w:val="clear" w:color="auto" w:fill="FFFFFF"/>
        <w:spacing w:line="300" w:lineRule="atLeast"/>
        <w:rPr>
          <w:rFonts w:ascii="Arial" w:eastAsia="Times New Roman" w:hAnsi="Arial" w:cs="Arial"/>
          <w:noProof w:val="0"/>
          <w:color w:val="D93025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D93025"/>
          <w:spacing w:val="3"/>
          <w:sz w:val="21"/>
          <w:szCs w:val="21"/>
          <w:lang w:val="en-GB" w:eastAsia="en-GB"/>
        </w:rPr>
        <w:t>* Required</w:t>
      </w:r>
    </w:p>
    <w:p w14:paraId="5153F640" w14:textId="77777777" w:rsidR="00065938" w:rsidRPr="00065938" w:rsidRDefault="00065938" w:rsidP="00065938">
      <w:pPr>
        <w:shd w:val="clear" w:color="auto" w:fill="673AB7"/>
        <w:spacing w:line="360" w:lineRule="atLeast"/>
        <w:rPr>
          <w:rFonts w:ascii="Helvetica" w:eastAsia="Times New Roman" w:hAnsi="Helvetica" w:cs="Times New Roman"/>
          <w:noProof w:val="0"/>
          <w:color w:val="FFFFFF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FFFFFF"/>
          <w:spacing w:val="2"/>
          <w:lang w:val="en-GB" w:eastAsia="en-GB"/>
        </w:rPr>
        <w:t>PART 1</w:t>
      </w:r>
    </w:p>
    <w:p w14:paraId="1D1ADD67" w14:textId="77777777" w:rsidR="00065938" w:rsidRPr="00065938" w:rsidRDefault="00065938" w:rsidP="00065938">
      <w:pPr>
        <w:shd w:val="clear" w:color="auto" w:fill="FFFFFF"/>
        <w:spacing w:line="240" w:lineRule="atLeast"/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  <w:t>To what extent do you agree or disagree with the following statements:</w:t>
      </w:r>
    </w:p>
    <w:p w14:paraId="2AAC7E54" w14:textId="548191C0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1.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Discussing the benefits of a physically active lifestyle with patients is a part of a physiotherapist’s role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0BD3D50C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Agree</w:t>
      </w:r>
    </w:p>
    <w:p w14:paraId="58A0EE52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gree</w:t>
      </w:r>
    </w:p>
    <w:p w14:paraId="30E3AC23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cided</w:t>
      </w:r>
    </w:p>
    <w:p w14:paraId="294F8738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6B033447" w14:textId="74F965D3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1EC44E5C" w14:textId="77777777" w:rsidR="00065938" w:rsidRPr="00065938" w:rsidRDefault="00065938" w:rsidP="00065938">
      <w:pPr>
        <w:pStyle w:val="ListParagraph"/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</w:p>
    <w:p w14:paraId="6665A9B5" w14:textId="16C0853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Discussing how patients can increase their physical activity levels is a part of a physiotherapist’s role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652C7871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Agree</w:t>
      </w:r>
    </w:p>
    <w:p w14:paraId="76157245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gree</w:t>
      </w:r>
    </w:p>
    <w:p w14:paraId="2FCDBE7F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cided</w:t>
      </w:r>
    </w:p>
    <w:p w14:paraId="0311EAAD" w14:textId="77777777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6164AED6" w14:textId="6BFED8E4" w:rsidR="00065938" w:rsidRPr="00065938" w:rsidRDefault="00065938" w:rsidP="00065938">
      <w:pPr>
        <w:pStyle w:val="ListParagraph"/>
        <w:numPr>
          <w:ilvl w:val="0"/>
          <w:numId w:val="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2AD388E2" w14:textId="77777777" w:rsidR="00065938" w:rsidRPr="00065938" w:rsidRDefault="00065938" w:rsidP="00065938">
      <w:pPr>
        <w:pStyle w:val="ListParagraph"/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</w:p>
    <w:p w14:paraId="6E94263A" w14:textId="20C927C6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3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Physiotherapists should promote physical activity in every contact they have with their patient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448B71C9" w14:textId="013D8C08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</w:t>
      </w:r>
      <w:r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 xml:space="preserve"> </w:t>
      </w:r>
      <w:r w:rsidRPr="007320BF">
        <w:rPr>
          <w:rFonts w:ascii="Arial" w:eastAsia="Times New Roman" w:hAnsi="Arial" w:cs="Arial"/>
          <w:noProof w:val="0"/>
          <w:spacing w:val="3"/>
          <w:sz w:val="21"/>
          <w:szCs w:val="21"/>
          <w:lang w:val="en-GB" w:eastAsia="en-GB"/>
        </w:rPr>
        <w:t>Agree</w:t>
      </w:r>
    </w:p>
    <w:p w14:paraId="34990975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gree</w:t>
      </w:r>
    </w:p>
    <w:p w14:paraId="6E0C9462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cided</w:t>
      </w:r>
    </w:p>
    <w:p w14:paraId="73A56D5B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2C6142B5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1119A536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2A48DCF7" w14:textId="08637E2D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4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Physiotherapists should be physically active to act as a role model for their patients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5DCB2A29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</w:t>
      </w:r>
      <w:r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 xml:space="preserve"> Agree</w:t>
      </w:r>
    </w:p>
    <w:p w14:paraId="561D45AE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gree</w:t>
      </w:r>
    </w:p>
    <w:p w14:paraId="3C06F56F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cided</w:t>
      </w:r>
    </w:p>
    <w:p w14:paraId="72027944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63F30CA7" w14:textId="77777777" w:rsidR="00065938" w:rsidRPr="00065938" w:rsidRDefault="00065938" w:rsidP="00065938">
      <w:pPr>
        <w:pStyle w:val="ListParagraph"/>
        <w:numPr>
          <w:ilvl w:val="0"/>
          <w:numId w:val="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7825F29D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0E5BA372" w14:textId="3C2FBBB5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5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feel confident in giving general advice to patients on living a physically active lifestyle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6C9A1218" w14:textId="77777777" w:rsidR="00065938" w:rsidRPr="00065938" w:rsidRDefault="00065938" w:rsidP="00065938">
      <w:pPr>
        <w:pStyle w:val="ListParagraph"/>
        <w:numPr>
          <w:ilvl w:val="0"/>
          <w:numId w:val="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Agree</w:t>
      </w:r>
    </w:p>
    <w:p w14:paraId="6DB52012" w14:textId="77777777" w:rsidR="00065938" w:rsidRPr="00065938" w:rsidRDefault="00065938" w:rsidP="00065938">
      <w:pPr>
        <w:pStyle w:val="ListParagraph"/>
        <w:numPr>
          <w:ilvl w:val="0"/>
          <w:numId w:val="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lastRenderedPageBreak/>
        <w:t>Agree</w:t>
      </w:r>
    </w:p>
    <w:p w14:paraId="589C4E65" w14:textId="77777777" w:rsidR="00065938" w:rsidRPr="00065938" w:rsidRDefault="00065938" w:rsidP="00065938">
      <w:pPr>
        <w:pStyle w:val="ListParagraph"/>
        <w:numPr>
          <w:ilvl w:val="0"/>
          <w:numId w:val="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cided</w:t>
      </w:r>
    </w:p>
    <w:p w14:paraId="7F785C44" w14:textId="77777777" w:rsidR="00065938" w:rsidRPr="00065938" w:rsidRDefault="00065938" w:rsidP="00065938">
      <w:pPr>
        <w:pStyle w:val="ListParagraph"/>
        <w:numPr>
          <w:ilvl w:val="0"/>
          <w:numId w:val="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4778AC44" w14:textId="77777777" w:rsidR="00065938" w:rsidRPr="00065938" w:rsidRDefault="00065938" w:rsidP="00065938">
      <w:pPr>
        <w:pStyle w:val="ListParagraph"/>
        <w:numPr>
          <w:ilvl w:val="0"/>
          <w:numId w:val="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600D6E08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7B758770" w14:textId="05184832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6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feel confident in suggesting specific physical activity programs for my patients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66D9D29D" w14:textId="77777777" w:rsidR="00065938" w:rsidRPr="00065938" w:rsidRDefault="00065938" w:rsidP="00065938">
      <w:pPr>
        <w:pStyle w:val="ListParagraph"/>
        <w:numPr>
          <w:ilvl w:val="0"/>
          <w:numId w:val="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disagree</w:t>
      </w:r>
    </w:p>
    <w:p w14:paraId="4D71C5D9" w14:textId="77777777" w:rsidR="00065938" w:rsidRPr="00065938" w:rsidRDefault="00065938" w:rsidP="00065938">
      <w:pPr>
        <w:pStyle w:val="ListParagraph"/>
        <w:numPr>
          <w:ilvl w:val="0"/>
          <w:numId w:val="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isagree</w:t>
      </w:r>
    </w:p>
    <w:p w14:paraId="20BFF67E" w14:textId="77777777" w:rsidR="00065938" w:rsidRPr="00065938" w:rsidRDefault="00065938" w:rsidP="00065938">
      <w:pPr>
        <w:pStyle w:val="ListParagraph"/>
        <w:numPr>
          <w:ilvl w:val="0"/>
          <w:numId w:val="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eutral</w:t>
      </w:r>
    </w:p>
    <w:p w14:paraId="7F5FFF62" w14:textId="77777777" w:rsidR="00065938" w:rsidRPr="00065938" w:rsidRDefault="00065938" w:rsidP="00065938">
      <w:pPr>
        <w:pStyle w:val="ListParagraph"/>
        <w:numPr>
          <w:ilvl w:val="0"/>
          <w:numId w:val="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gree</w:t>
      </w:r>
    </w:p>
    <w:p w14:paraId="20D55AF9" w14:textId="77777777" w:rsidR="00065938" w:rsidRPr="00065938" w:rsidRDefault="00065938" w:rsidP="00065938">
      <w:pPr>
        <w:pStyle w:val="ListParagraph"/>
        <w:numPr>
          <w:ilvl w:val="0"/>
          <w:numId w:val="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trongly agree</w:t>
      </w:r>
    </w:p>
    <w:p w14:paraId="6C0A24C6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340FCC6A" w14:textId="45FB6A8D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7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Are you aware of any of the physical activity guidelines?</w:t>
      </w:r>
      <w:r w:rsidR="007320BF" w:rsidRPr="007320BF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 xml:space="preserve"> </w:t>
      </w:r>
      <w:r w:rsidR="007320BF"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*</w:t>
      </w:r>
    </w:p>
    <w:p w14:paraId="5D21BCB2" w14:textId="77777777" w:rsidR="00065938" w:rsidRPr="00065938" w:rsidRDefault="00065938" w:rsidP="00065938">
      <w:pPr>
        <w:pStyle w:val="ListParagraph"/>
        <w:numPr>
          <w:ilvl w:val="0"/>
          <w:numId w:val="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Yes</w:t>
      </w:r>
    </w:p>
    <w:p w14:paraId="7250EFB9" w14:textId="77777777" w:rsidR="00065938" w:rsidRPr="00065938" w:rsidRDefault="00065938" w:rsidP="00065938">
      <w:pPr>
        <w:pStyle w:val="ListParagraph"/>
        <w:numPr>
          <w:ilvl w:val="0"/>
          <w:numId w:val="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</w:t>
      </w:r>
    </w:p>
    <w:p w14:paraId="26097E1A" w14:textId="77777777" w:rsidR="00065938" w:rsidRPr="00065938" w:rsidRDefault="00065938" w:rsidP="00065938">
      <w:pPr>
        <w:pStyle w:val="ListParagraph"/>
        <w:numPr>
          <w:ilvl w:val="0"/>
          <w:numId w:val="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ybe</w:t>
      </w:r>
    </w:p>
    <w:p w14:paraId="55376284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es, which guidelines are you aware of?</w:t>
      </w:r>
    </w:p>
    <w:p w14:paraId="48CB4F33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1C7A8892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3AAA2AEC" w14:textId="0C60A770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8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Do you use any of these guidelines?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2D3D7FF2" w14:textId="77777777" w:rsidR="00065938" w:rsidRPr="00065938" w:rsidRDefault="00065938" w:rsidP="00065938">
      <w:pPr>
        <w:pStyle w:val="ListParagraph"/>
        <w:numPr>
          <w:ilvl w:val="0"/>
          <w:numId w:val="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Yes</w:t>
      </w:r>
    </w:p>
    <w:p w14:paraId="2B622315" w14:textId="77777777" w:rsidR="00065938" w:rsidRPr="00065938" w:rsidRDefault="00065938" w:rsidP="00065938">
      <w:pPr>
        <w:pStyle w:val="ListParagraph"/>
        <w:numPr>
          <w:ilvl w:val="0"/>
          <w:numId w:val="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</w:t>
      </w:r>
    </w:p>
    <w:p w14:paraId="6EE8B0FF" w14:textId="77777777" w:rsidR="00065938" w:rsidRPr="00065938" w:rsidRDefault="00065938" w:rsidP="00065938">
      <w:pPr>
        <w:pStyle w:val="ListParagraph"/>
        <w:numPr>
          <w:ilvl w:val="0"/>
          <w:numId w:val="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ybe</w:t>
      </w:r>
    </w:p>
    <w:p w14:paraId="6FDB14B4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es, which guidelines do you use?</w:t>
      </w:r>
    </w:p>
    <w:p w14:paraId="42B63726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45CEDB60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636E8D16" w14:textId="52EABD39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9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Do you feel that developing physical activity guidelines specifically for Nigeria would help with the promotion of physical activity in Nigeria?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23276E7E" w14:textId="77777777" w:rsidR="00065938" w:rsidRPr="00065938" w:rsidRDefault="00065938" w:rsidP="00065938">
      <w:p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Yes</w:t>
      </w:r>
    </w:p>
    <w:p w14:paraId="3AC6A806" w14:textId="77777777" w:rsidR="00065938" w:rsidRPr="00065938" w:rsidRDefault="00065938" w:rsidP="00065938">
      <w:p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</w:t>
      </w:r>
    </w:p>
    <w:p w14:paraId="7228B642" w14:textId="77777777" w:rsidR="00065938" w:rsidRPr="00065938" w:rsidRDefault="00065938" w:rsidP="00065938">
      <w:p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ybe</w:t>
      </w:r>
    </w:p>
    <w:p w14:paraId="1EE4F824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es / no, why?</w:t>
      </w:r>
    </w:p>
    <w:p w14:paraId="511041C9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0A7C7B30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77B8AB82" w14:textId="2C9A3821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0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do you feel should be the key recommendations when promoting physical activity? (please select all that apply)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0298A539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rtaking muscle strengthening on at least 2 days per week</w:t>
      </w:r>
    </w:p>
    <w:p w14:paraId="35072D16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dertaking balance and flexibility exercises on at least 2 days per week</w:t>
      </w:r>
    </w:p>
    <w:p w14:paraId="6F59735E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iming towards achieving 150mins/week of physical activity that increases the person’s heart rate</w:t>
      </w:r>
    </w:p>
    <w:p w14:paraId="55ABCDD7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ny physical activity as it is better than none</w:t>
      </w:r>
    </w:p>
    <w:p w14:paraId="3B049223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inimising the amount of sitting for long periods</w:t>
      </w:r>
    </w:p>
    <w:p w14:paraId="39672B2C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ne of the above is required if a person is healthy</w:t>
      </w:r>
    </w:p>
    <w:p w14:paraId="45F00463" w14:textId="77777777" w:rsidR="00065938" w:rsidRPr="00065938" w:rsidRDefault="00065938" w:rsidP="00065938">
      <w:pPr>
        <w:pStyle w:val="ListParagraph"/>
        <w:numPr>
          <w:ilvl w:val="0"/>
          <w:numId w:val="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lastRenderedPageBreak/>
        <w:t>Other</w:t>
      </w:r>
    </w:p>
    <w:p w14:paraId="23E515CB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ou have selected Other, please specify:</w:t>
      </w:r>
    </w:p>
    <w:p w14:paraId="2681DFB2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1E295B9A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5F6F660F" w14:textId="2D551F3B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1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recommend physical activity if a patient’s health condition demands it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4FAB48B5" w14:textId="77777777" w:rsidR="00065938" w:rsidRPr="00065938" w:rsidRDefault="00065938" w:rsidP="00065938">
      <w:pPr>
        <w:pStyle w:val="ListParagraph"/>
        <w:numPr>
          <w:ilvl w:val="0"/>
          <w:numId w:val="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lways</w:t>
      </w:r>
    </w:p>
    <w:p w14:paraId="791119DF" w14:textId="77777777" w:rsidR="00065938" w:rsidRPr="00065938" w:rsidRDefault="00065938" w:rsidP="00065938">
      <w:pPr>
        <w:pStyle w:val="ListParagraph"/>
        <w:numPr>
          <w:ilvl w:val="0"/>
          <w:numId w:val="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metimes</w:t>
      </w:r>
    </w:p>
    <w:p w14:paraId="201A8337" w14:textId="77777777" w:rsidR="00065938" w:rsidRPr="00065938" w:rsidRDefault="00065938" w:rsidP="00065938">
      <w:pPr>
        <w:pStyle w:val="ListParagraph"/>
        <w:numPr>
          <w:ilvl w:val="0"/>
          <w:numId w:val="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ever</w:t>
      </w:r>
    </w:p>
    <w:p w14:paraId="4EE4DFB4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34288A8E" w14:textId="628394A2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2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recommend physical activity even to a healthy person to keep an active lifestyle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12583E8F" w14:textId="77777777" w:rsidR="00065938" w:rsidRPr="00065938" w:rsidRDefault="00065938" w:rsidP="00065938">
      <w:pPr>
        <w:pStyle w:val="ListParagraph"/>
        <w:numPr>
          <w:ilvl w:val="0"/>
          <w:numId w:val="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lways</w:t>
      </w:r>
    </w:p>
    <w:p w14:paraId="5E64A6AD" w14:textId="77777777" w:rsidR="00065938" w:rsidRPr="00065938" w:rsidRDefault="00065938" w:rsidP="00065938">
      <w:pPr>
        <w:pStyle w:val="ListParagraph"/>
        <w:numPr>
          <w:ilvl w:val="0"/>
          <w:numId w:val="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metimes</w:t>
      </w:r>
    </w:p>
    <w:p w14:paraId="565B1390" w14:textId="77777777" w:rsidR="00065938" w:rsidRPr="00065938" w:rsidRDefault="00065938" w:rsidP="00065938">
      <w:pPr>
        <w:pStyle w:val="ListParagraph"/>
        <w:numPr>
          <w:ilvl w:val="0"/>
          <w:numId w:val="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ever</w:t>
      </w:r>
    </w:p>
    <w:p w14:paraId="7E44A10D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7F0A578C" w14:textId="413C76AB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3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initiate conversations about physical activity with all my patients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4ACD86B3" w14:textId="77777777" w:rsidR="00065938" w:rsidRPr="00065938" w:rsidRDefault="00065938" w:rsidP="00065938">
      <w:pPr>
        <w:pStyle w:val="ListParagraph"/>
        <w:numPr>
          <w:ilvl w:val="0"/>
          <w:numId w:val="10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lways</w:t>
      </w:r>
    </w:p>
    <w:p w14:paraId="49B57025" w14:textId="77777777" w:rsidR="00065938" w:rsidRPr="00065938" w:rsidRDefault="00065938" w:rsidP="00065938">
      <w:pPr>
        <w:pStyle w:val="ListParagraph"/>
        <w:numPr>
          <w:ilvl w:val="0"/>
          <w:numId w:val="10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metimes</w:t>
      </w:r>
    </w:p>
    <w:p w14:paraId="509C2397" w14:textId="77777777" w:rsidR="00065938" w:rsidRPr="00065938" w:rsidRDefault="00065938" w:rsidP="00065938">
      <w:pPr>
        <w:pStyle w:val="ListParagraph"/>
        <w:numPr>
          <w:ilvl w:val="0"/>
          <w:numId w:val="10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ever</w:t>
      </w:r>
    </w:p>
    <w:p w14:paraId="60CEAC84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110E4421" w14:textId="1DA48AAB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4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 assess my patient’s physical activity status irrespective of their health needs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6B586B85" w14:textId="77777777" w:rsidR="00065938" w:rsidRPr="00065938" w:rsidRDefault="00065938" w:rsidP="00065938">
      <w:pPr>
        <w:pStyle w:val="ListParagraph"/>
        <w:numPr>
          <w:ilvl w:val="0"/>
          <w:numId w:val="1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lways</w:t>
      </w:r>
    </w:p>
    <w:p w14:paraId="3A21BCBC" w14:textId="77777777" w:rsidR="00065938" w:rsidRPr="00065938" w:rsidRDefault="00065938" w:rsidP="00065938">
      <w:pPr>
        <w:pStyle w:val="ListParagraph"/>
        <w:numPr>
          <w:ilvl w:val="0"/>
          <w:numId w:val="1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metimes</w:t>
      </w:r>
    </w:p>
    <w:p w14:paraId="3B525608" w14:textId="77777777" w:rsidR="00065938" w:rsidRPr="00065938" w:rsidRDefault="00065938" w:rsidP="00065938">
      <w:pPr>
        <w:pStyle w:val="ListParagraph"/>
        <w:numPr>
          <w:ilvl w:val="0"/>
          <w:numId w:val="11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ever</w:t>
      </w:r>
    </w:p>
    <w:p w14:paraId="1883FC48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60BB53A9" w14:textId="6D17824A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5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do you feel are the potential barriers amongst people in Nigeria to being more physically active? (please select all that apply)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0D8563AC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Lack of time due to long working hours or additional responsibilities</w:t>
      </w:r>
    </w:p>
    <w:p w14:paraId="514D78D4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Traditional /cultural beliefs</w:t>
      </w:r>
    </w:p>
    <w:p w14:paraId="24213176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ecurity issues</w:t>
      </w:r>
    </w:p>
    <w:p w14:paraId="28734A8B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Religious issues</w:t>
      </w:r>
    </w:p>
    <w:p w14:paraId="69FF85B1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Lack of motivation and support from family and friends</w:t>
      </w:r>
    </w:p>
    <w:p w14:paraId="0AB8D748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cio-economic status (cannot afford)</w:t>
      </w:r>
    </w:p>
    <w:p w14:paraId="7027A1EC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Environmental reasons: required facilities are too far or ones that are available are not suitable/inadequate</w:t>
      </w:r>
    </w:p>
    <w:p w14:paraId="3B7BC07D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ersonal preference: “I am fine, I do not need to exercise”</w:t>
      </w:r>
    </w:p>
    <w:p w14:paraId="159448AA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eople in Nigeria are not aware of the importance of physical activity for a healthier lifestyle</w:t>
      </w:r>
    </w:p>
    <w:p w14:paraId="74B45FA5" w14:textId="77777777" w:rsidR="00065938" w:rsidRPr="00065938" w:rsidRDefault="00065938" w:rsidP="00065938">
      <w:pPr>
        <w:pStyle w:val="ListParagraph"/>
        <w:numPr>
          <w:ilvl w:val="0"/>
          <w:numId w:val="12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</w:t>
      </w:r>
    </w:p>
    <w:p w14:paraId="46C63E7E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ou have selected Other, please specify:</w:t>
      </w:r>
    </w:p>
    <w:p w14:paraId="3E5843DC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5B3031D3" w14:textId="07F6B8D4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lastRenderedPageBreak/>
        <w:t xml:space="preserve">16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do you think can be done to overcome these potential barriers to help promote physical activity?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72628D26" w14:textId="1F1D5A89" w:rsidR="002868CB" w:rsidRDefault="002868CB"/>
    <w:p w14:paraId="4426F21E" w14:textId="25233328" w:rsidR="00065938" w:rsidRDefault="00065938"/>
    <w:p w14:paraId="552BB0F8" w14:textId="77777777" w:rsidR="00065938" w:rsidRPr="00065938" w:rsidRDefault="00065938" w:rsidP="00065938">
      <w:pPr>
        <w:shd w:val="clear" w:color="auto" w:fill="673AB7"/>
        <w:spacing w:line="360" w:lineRule="atLeast"/>
        <w:rPr>
          <w:rFonts w:ascii="Helvetica" w:eastAsia="Times New Roman" w:hAnsi="Helvetica" w:cs="Times New Roman"/>
          <w:noProof w:val="0"/>
          <w:color w:val="FFFFFF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FFFFFF"/>
          <w:spacing w:val="2"/>
          <w:lang w:val="en-GB" w:eastAsia="en-GB"/>
        </w:rPr>
        <w:t>Part II</w:t>
      </w:r>
    </w:p>
    <w:p w14:paraId="08310A1E" w14:textId="77777777" w:rsidR="00065938" w:rsidRPr="00065938" w:rsidRDefault="00065938" w:rsidP="00065938">
      <w:pPr>
        <w:shd w:val="clear" w:color="auto" w:fill="FFFFFF"/>
        <w:spacing w:line="240" w:lineRule="atLeast"/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  <w:t>Now a bit about you</w:t>
      </w:r>
    </w:p>
    <w:p w14:paraId="5C5DC337" w14:textId="217EBF34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7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Are you: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1416F62A" w14:textId="77777777" w:rsidR="00065938" w:rsidRPr="00065938" w:rsidRDefault="00065938" w:rsidP="00065938">
      <w:pPr>
        <w:pStyle w:val="ListParagraph"/>
        <w:numPr>
          <w:ilvl w:val="0"/>
          <w:numId w:val="1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Female</w:t>
      </w:r>
    </w:p>
    <w:p w14:paraId="4FEE7349" w14:textId="77777777" w:rsidR="00065938" w:rsidRPr="00065938" w:rsidRDefault="00065938" w:rsidP="00065938">
      <w:pPr>
        <w:pStyle w:val="ListParagraph"/>
        <w:numPr>
          <w:ilvl w:val="0"/>
          <w:numId w:val="1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le</w:t>
      </w:r>
    </w:p>
    <w:p w14:paraId="09C9A30C" w14:textId="77777777" w:rsidR="00065938" w:rsidRPr="00065938" w:rsidRDefault="00065938" w:rsidP="00065938">
      <w:pPr>
        <w:pStyle w:val="ListParagraph"/>
        <w:numPr>
          <w:ilvl w:val="0"/>
          <w:numId w:val="1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refer not to say</w:t>
      </w:r>
    </w:p>
    <w:p w14:paraId="1780A993" w14:textId="77777777" w:rsidR="00065938" w:rsidRPr="00065938" w:rsidRDefault="00065938" w:rsidP="00065938">
      <w:pPr>
        <w:pStyle w:val="ListParagraph"/>
        <w:numPr>
          <w:ilvl w:val="0"/>
          <w:numId w:val="13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:</w:t>
      </w:r>
    </w:p>
    <w:p w14:paraId="5EF08222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3DF6384E" w14:textId="1B609BC9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8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is your age in years 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*</w:t>
      </w:r>
    </w:p>
    <w:p w14:paraId="29DAE240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4E72D0A8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4D2689E4" w14:textId="671E54FA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19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is your highest physiotherapy qualification 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*</w:t>
      </w:r>
    </w:p>
    <w:p w14:paraId="5A84C518" w14:textId="77777777" w:rsidR="00065938" w:rsidRPr="00065938" w:rsidRDefault="00065938" w:rsidP="00065938">
      <w:pPr>
        <w:pStyle w:val="ListParagraph"/>
        <w:numPr>
          <w:ilvl w:val="0"/>
          <w:numId w:val="1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Bachelors’ Graduate</w:t>
      </w:r>
    </w:p>
    <w:p w14:paraId="328A1EAF" w14:textId="77777777" w:rsidR="00065938" w:rsidRPr="00065938" w:rsidRDefault="00065938" w:rsidP="00065938">
      <w:pPr>
        <w:pStyle w:val="ListParagraph"/>
        <w:numPr>
          <w:ilvl w:val="0"/>
          <w:numId w:val="1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sters’ Graduate</w:t>
      </w:r>
    </w:p>
    <w:p w14:paraId="77C7E7CD" w14:textId="77777777" w:rsidR="00065938" w:rsidRPr="00065938" w:rsidRDefault="00065938" w:rsidP="00065938">
      <w:pPr>
        <w:pStyle w:val="ListParagraph"/>
        <w:numPr>
          <w:ilvl w:val="0"/>
          <w:numId w:val="1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hD</w:t>
      </w:r>
    </w:p>
    <w:p w14:paraId="4B14A792" w14:textId="77777777" w:rsidR="00065938" w:rsidRPr="00065938" w:rsidRDefault="00065938" w:rsidP="00065938">
      <w:pPr>
        <w:pStyle w:val="ListParagraph"/>
        <w:numPr>
          <w:ilvl w:val="0"/>
          <w:numId w:val="1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DPT</w:t>
      </w:r>
    </w:p>
    <w:p w14:paraId="726D6EDE" w14:textId="77777777" w:rsidR="00065938" w:rsidRPr="00065938" w:rsidRDefault="00065938" w:rsidP="00065938">
      <w:pPr>
        <w:pStyle w:val="ListParagraph"/>
        <w:numPr>
          <w:ilvl w:val="0"/>
          <w:numId w:val="14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:</w:t>
      </w:r>
    </w:p>
    <w:p w14:paraId="04197DD1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6B432AE4" w14:textId="653BFDA3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0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year did you qualify as a physiotherapist 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*</w:t>
      </w:r>
    </w:p>
    <w:p w14:paraId="0AD14A91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0D226B6E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1A265925" w14:textId="4C3621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1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How many years work experience as a physiotherapist do you have (years/months):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4C36AA52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6E204AD0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6830E95F" w14:textId="602F753B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2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As part of your undergraduate physiotherapy course did you learn about promoting physical activity for health (please tick one):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3775DCB2" w14:textId="77777777" w:rsidR="00065938" w:rsidRPr="00065938" w:rsidRDefault="00065938" w:rsidP="00065938">
      <w:pPr>
        <w:pStyle w:val="ListParagraph"/>
        <w:numPr>
          <w:ilvl w:val="0"/>
          <w:numId w:val="1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Yes</w:t>
      </w:r>
    </w:p>
    <w:p w14:paraId="3FA063D1" w14:textId="77777777" w:rsidR="00065938" w:rsidRPr="00065938" w:rsidRDefault="00065938" w:rsidP="00065938">
      <w:pPr>
        <w:pStyle w:val="ListParagraph"/>
        <w:numPr>
          <w:ilvl w:val="0"/>
          <w:numId w:val="1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</w:t>
      </w:r>
    </w:p>
    <w:p w14:paraId="072229E3" w14:textId="77777777" w:rsidR="00065938" w:rsidRPr="00065938" w:rsidRDefault="00065938" w:rsidP="00065938">
      <w:pPr>
        <w:pStyle w:val="ListParagraph"/>
        <w:numPr>
          <w:ilvl w:val="0"/>
          <w:numId w:val="15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Maybe</w:t>
      </w:r>
    </w:p>
    <w:p w14:paraId="6D67BA14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44AD9E97" w14:textId="2021ADF9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3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n what region of Nigeria do you currently work 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*</w:t>
      </w:r>
    </w:p>
    <w:p w14:paraId="53A9D860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rth East</w:t>
      </w:r>
    </w:p>
    <w:p w14:paraId="35DECCB1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rth Central</w:t>
      </w:r>
    </w:p>
    <w:p w14:paraId="3F5F78C5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rth West</w:t>
      </w:r>
    </w:p>
    <w:p w14:paraId="4CA8E892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uth West</w:t>
      </w:r>
    </w:p>
    <w:p w14:paraId="06EEFC10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uth East</w:t>
      </w:r>
    </w:p>
    <w:p w14:paraId="1948AF2E" w14:textId="77777777" w:rsidR="00065938" w:rsidRPr="00065938" w:rsidRDefault="00065938" w:rsidP="00065938">
      <w:pPr>
        <w:pStyle w:val="ListParagraph"/>
        <w:numPr>
          <w:ilvl w:val="0"/>
          <w:numId w:val="16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 xml:space="preserve">South </w:t>
      </w:r>
      <w:proofErr w:type="spellStart"/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outh</w:t>
      </w:r>
      <w:proofErr w:type="spellEnd"/>
    </w:p>
    <w:p w14:paraId="1475487D" w14:textId="553F575B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lastRenderedPageBreak/>
        <w:t xml:space="preserve">24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n which setting is your physiotherapy work experience (please tick all that apply)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726A8F8A" w14:textId="77777777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rivate clinic</w:t>
      </w:r>
    </w:p>
    <w:p w14:paraId="7D11A0CF" w14:textId="77777777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Government Hospital</w:t>
      </w:r>
    </w:p>
    <w:p w14:paraId="285312D2" w14:textId="77777777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University</w:t>
      </w:r>
    </w:p>
    <w:p w14:paraId="1605D23E" w14:textId="77777777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Home visit</w:t>
      </w:r>
    </w:p>
    <w:p w14:paraId="785F40BA" w14:textId="1C9B762B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n - Governmental Organization (NGO)</w:t>
      </w:r>
    </w:p>
    <w:p w14:paraId="79432637" w14:textId="77777777" w:rsidR="00065938" w:rsidRPr="00065938" w:rsidRDefault="00065938" w:rsidP="00065938">
      <w:pPr>
        <w:pStyle w:val="ListParagraph"/>
        <w:numPr>
          <w:ilvl w:val="0"/>
          <w:numId w:val="17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:</w:t>
      </w:r>
    </w:p>
    <w:p w14:paraId="201DF58F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ou have selected Other, please specify:</w:t>
      </w:r>
    </w:p>
    <w:p w14:paraId="38621FE1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1223200E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276DC5AB" w14:textId="49026B6D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5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What is the main area of physiotherapy you currently work in (please tick one)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3944FD2D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rthopaedics / manual therapy</w:t>
      </w:r>
    </w:p>
    <w:p w14:paraId="26B168D6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Paediatrics</w:t>
      </w:r>
    </w:p>
    <w:p w14:paraId="7F0FAA23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Geriatrics</w:t>
      </w:r>
    </w:p>
    <w:p w14:paraId="16FEFD19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Women’s health</w:t>
      </w:r>
    </w:p>
    <w:p w14:paraId="4F406FA3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Cardio-pulmonary</w:t>
      </w:r>
    </w:p>
    <w:p w14:paraId="7607ABF5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Sports</w:t>
      </w:r>
    </w:p>
    <w:p w14:paraId="1F5CDDDA" w14:textId="77777777" w:rsidR="00065938" w:rsidRPr="00065938" w:rsidRDefault="00065938" w:rsidP="00065938">
      <w:pPr>
        <w:pStyle w:val="ListParagraph"/>
        <w:numPr>
          <w:ilvl w:val="0"/>
          <w:numId w:val="18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</w:t>
      </w:r>
    </w:p>
    <w:p w14:paraId="48B7B3CF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ou have selected Other, please specify:</w:t>
      </w:r>
    </w:p>
    <w:p w14:paraId="4A79EE35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169E2494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42B43135" w14:textId="0CB4922F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 xml:space="preserve">26. </w:t>
      </w: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Finally, what resources do you use to promote physical activity? (please tick all that apply)</w:t>
      </w:r>
      <w:r w:rsidRPr="00065938">
        <w:rPr>
          <w:rFonts w:ascii="Helvetica" w:eastAsia="Times New Roman" w:hAnsi="Helvetica" w:cs="Times New Roman"/>
          <w:noProof w:val="0"/>
          <w:color w:val="D93025"/>
          <w:spacing w:val="2"/>
          <w:lang w:val="en-GB" w:eastAsia="en-GB"/>
        </w:rPr>
        <w:t> *</w:t>
      </w:r>
    </w:p>
    <w:p w14:paraId="15D0A2D0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Nothing, just a conversation</w:t>
      </w:r>
    </w:p>
    <w:p w14:paraId="0002AFE7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Leaflets (hard copies)</w:t>
      </w:r>
    </w:p>
    <w:p w14:paraId="0222D616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nline resources</w:t>
      </w:r>
    </w:p>
    <w:p w14:paraId="0D7BC112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Apps</w:t>
      </w:r>
    </w:p>
    <w:p w14:paraId="5FAA7DE4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 xml:space="preserve">Direct people to other services </w:t>
      </w:r>
      <w:proofErr w:type="spellStart"/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eg.</w:t>
      </w:r>
      <w:proofErr w:type="spellEnd"/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 xml:space="preserve"> Community groups</w:t>
      </w:r>
    </w:p>
    <w:p w14:paraId="2AAC8DF6" w14:textId="77777777" w:rsidR="00065938" w:rsidRPr="00065938" w:rsidRDefault="00065938" w:rsidP="00065938">
      <w:pPr>
        <w:pStyle w:val="ListParagraph"/>
        <w:numPr>
          <w:ilvl w:val="0"/>
          <w:numId w:val="19"/>
        </w:numPr>
        <w:shd w:val="clear" w:color="auto" w:fill="FFFFFF"/>
        <w:rPr>
          <w:rFonts w:ascii="Helvetica" w:eastAsia="Times New Roman" w:hAnsi="Helvetica" w:cs="Times New Roman"/>
          <w:noProof w:val="0"/>
          <w:color w:val="202124"/>
          <w:sz w:val="27"/>
          <w:szCs w:val="27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3"/>
          <w:sz w:val="21"/>
          <w:szCs w:val="21"/>
          <w:lang w:val="en-GB" w:eastAsia="en-GB"/>
        </w:rPr>
        <w:t>Other</w:t>
      </w:r>
    </w:p>
    <w:p w14:paraId="38CEF30E" w14:textId="7777777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If you have selected Other, please specify:</w:t>
      </w:r>
    </w:p>
    <w:p w14:paraId="764F2E02" w14:textId="77777777" w:rsidR="00065938" w:rsidRPr="00065938" w:rsidRDefault="00065938" w:rsidP="00065938">
      <w:pPr>
        <w:shd w:val="clear" w:color="auto" w:fill="FFFFFF"/>
        <w:spacing w:line="300" w:lineRule="atLeast"/>
        <w:textAlignment w:val="top"/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70757A"/>
          <w:spacing w:val="3"/>
          <w:sz w:val="21"/>
          <w:szCs w:val="21"/>
          <w:lang w:val="en-GB" w:eastAsia="en-GB"/>
        </w:rPr>
        <w:t>Your answer</w:t>
      </w:r>
    </w:p>
    <w:p w14:paraId="790A2739" w14:textId="77777777" w:rsid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</w:p>
    <w:p w14:paraId="56A4FF55" w14:textId="1EC4A567" w:rsidR="00065938" w:rsidRPr="00065938" w:rsidRDefault="00065938" w:rsidP="00065938">
      <w:pPr>
        <w:shd w:val="clear" w:color="auto" w:fill="FFFFFF"/>
        <w:spacing w:line="360" w:lineRule="atLeast"/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</w:pPr>
      <w:r w:rsidRPr="00065938">
        <w:rPr>
          <w:rFonts w:ascii="Helvetica" w:eastAsia="Times New Roman" w:hAnsi="Helvetica" w:cs="Times New Roman"/>
          <w:noProof w:val="0"/>
          <w:color w:val="202124"/>
          <w:spacing w:val="2"/>
          <w:lang w:val="en-GB" w:eastAsia="en-GB"/>
        </w:rPr>
        <w:t>THANK YOU FOR PARTICIPATING IN THIS SURVEY</w:t>
      </w:r>
    </w:p>
    <w:p w14:paraId="12E43C6B" w14:textId="77777777" w:rsidR="00065938" w:rsidRPr="00065938" w:rsidRDefault="00065938" w:rsidP="00065938">
      <w:pPr>
        <w:shd w:val="clear" w:color="auto" w:fill="FFFFFF"/>
        <w:spacing w:line="243" w:lineRule="atLeast"/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</w:pPr>
      <w:r w:rsidRPr="00065938">
        <w:rPr>
          <w:rFonts w:ascii="Arial" w:eastAsia="Times New Roman" w:hAnsi="Arial" w:cs="Arial"/>
          <w:noProof w:val="0"/>
          <w:color w:val="202124"/>
          <w:spacing w:val="5"/>
          <w:sz w:val="18"/>
          <w:szCs w:val="18"/>
          <w:lang w:val="en-GB" w:eastAsia="en-GB"/>
        </w:rPr>
        <w:t>END OF THE QUESTIONNAIRE</w:t>
      </w:r>
    </w:p>
    <w:p w14:paraId="526E393B" w14:textId="77777777" w:rsidR="00065938" w:rsidRDefault="00065938"/>
    <w:sectPr w:rsidR="00065938" w:rsidSect="00730A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81743"/>
    <w:multiLevelType w:val="hybridMultilevel"/>
    <w:tmpl w:val="24F2E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068A8"/>
    <w:multiLevelType w:val="hybridMultilevel"/>
    <w:tmpl w:val="A5B49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613C6"/>
    <w:multiLevelType w:val="hybridMultilevel"/>
    <w:tmpl w:val="75024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E7E81"/>
    <w:multiLevelType w:val="hybridMultilevel"/>
    <w:tmpl w:val="D5F4B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95E84"/>
    <w:multiLevelType w:val="hybridMultilevel"/>
    <w:tmpl w:val="6D584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104F9"/>
    <w:multiLevelType w:val="hybridMultilevel"/>
    <w:tmpl w:val="D5F26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254EF"/>
    <w:multiLevelType w:val="hybridMultilevel"/>
    <w:tmpl w:val="2FD6B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673DBC"/>
    <w:multiLevelType w:val="hybridMultilevel"/>
    <w:tmpl w:val="42D69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9B3B55"/>
    <w:multiLevelType w:val="hybridMultilevel"/>
    <w:tmpl w:val="CBD68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D0209"/>
    <w:multiLevelType w:val="hybridMultilevel"/>
    <w:tmpl w:val="6FD24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1B138F"/>
    <w:multiLevelType w:val="hybridMultilevel"/>
    <w:tmpl w:val="256CF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A01428"/>
    <w:multiLevelType w:val="hybridMultilevel"/>
    <w:tmpl w:val="D96CA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76289"/>
    <w:multiLevelType w:val="hybridMultilevel"/>
    <w:tmpl w:val="F1DE7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06204B"/>
    <w:multiLevelType w:val="hybridMultilevel"/>
    <w:tmpl w:val="4F3C3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E96446"/>
    <w:multiLevelType w:val="hybridMultilevel"/>
    <w:tmpl w:val="5824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2485F"/>
    <w:multiLevelType w:val="hybridMultilevel"/>
    <w:tmpl w:val="6CD8F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0302DA"/>
    <w:multiLevelType w:val="hybridMultilevel"/>
    <w:tmpl w:val="374A8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60140"/>
    <w:multiLevelType w:val="hybridMultilevel"/>
    <w:tmpl w:val="24FAD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DF3B96"/>
    <w:multiLevelType w:val="hybridMultilevel"/>
    <w:tmpl w:val="30E63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1"/>
  </w:num>
  <w:num w:numId="4">
    <w:abstractNumId w:val="2"/>
  </w:num>
  <w:num w:numId="5">
    <w:abstractNumId w:val="6"/>
  </w:num>
  <w:num w:numId="6">
    <w:abstractNumId w:val="16"/>
  </w:num>
  <w:num w:numId="7">
    <w:abstractNumId w:val="7"/>
  </w:num>
  <w:num w:numId="8">
    <w:abstractNumId w:val="8"/>
  </w:num>
  <w:num w:numId="9">
    <w:abstractNumId w:val="14"/>
  </w:num>
  <w:num w:numId="10">
    <w:abstractNumId w:val="11"/>
  </w:num>
  <w:num w:numId="11">
    <w:abstractNumId w:val="12"/>
  </w:num>
  <w:num w:numId="12">
    <w:abstractNumId w:val="9"/>
  </w:num>
  <w:num w:numId="13">
    <w:abstractNumId w:val="4"/>
  </w:num>
  <w:num w:numId="14">
    <w:abstractNumId w:val="3"/>
  </w:num>
  <w:num w:numId="15">
    <w:abstractNumId w:val="5"/>
  </w:num>
  <w:num w:numId="16">
    <w:abstractNumId w:val="10"/>
  </w:num>
  <w:num w:numId="17">
    <w:abstractNumId w:val="17"/>
  </w:num>
  <w:num w:numId="18">
    <w:abstractNumId w:val="1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38"/>
    <w:rsid w:val="00065938"/>
    <w:rsid w:val="002868CB"/>
    <w:rsid w:val="00730A65"/>
    <w:rsid w:val="007320BF"/>
    <w:rsid w:val="00BF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8D15E"/>
  <w15:chartTrackingRefBased/>
  <w15:docId w15:val="{0588C1B5-8F4B-C947-BAD0-10942100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eebirdformviewercomponentsquestionbaserequiredasterisk">
    <w:name w:val="freebirdformviewercomponentsquestionbaserequiredasterisk"/>
    <w:basedOn w:val="DefaultParagraphFont"/>
    <w:rsid w:val="00065938"/>
  </w:style>
  <w:style w:type="character" w:customStyle="1" w:styleId="docssharedwiztogglelabeledlabeltext">
    <w:name w:val="docssharedwiztogglelabeledlabeltext"/>
    <w:basedOn w:val="DefaultParagraphFont"/>
    <w:rsid w:val="00065938"/>
  </w:style>
  <w:style w:type="paragraph" w:styleId="ListParagraph">
    <w:name w:val="List Paragraph"/>
    <w:basedOn w:val="Normal"/>
    <w:uiPriority w:val="34"/>
    <w:qFormat/>
    <w:rsid w:val="000659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9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0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18466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single" w:sz="6" w:space="13" w:color="DADCE0"/>
                <w:bottom w:val="single" w:sz="6" w:space="18" w:color="DADCE0"/>
                <w:right w:val="single" w:sz="6" w:space="18" w:color="DADCE0"/>
              </w:divBdr>
            </w:div>
          </w:divsChild>
        </w:div>
        <w:div w:id="18892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4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25118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5145487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3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48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547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9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321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5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47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548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0976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9610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1401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228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33112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001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4658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785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663390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401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4172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78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1322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610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76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6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122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1347737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9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27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41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062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22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015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416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70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511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626411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62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52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3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32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33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47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3859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65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1485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53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09319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423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693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76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38239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700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720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29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71659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082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32989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46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78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82585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815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680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3760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320727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51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433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203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80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964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06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838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937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62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97476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875815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13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82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117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3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543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211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4998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926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58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803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7246381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534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10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48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066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9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507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080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3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06855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2356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6884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2317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09370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362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1194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751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29596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0824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91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1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154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84733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867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96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30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28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071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41264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03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3550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80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120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120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5648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3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55331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486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15564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675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35378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393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38073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631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52807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398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34123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216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17293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208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28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263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7124632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2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191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086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1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359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40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29024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391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87159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174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0474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988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3507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193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28700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773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42862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28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06738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698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608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90290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351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2551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8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462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89663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882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195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1440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237102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93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383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94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5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3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04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512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8764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44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46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6761869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856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609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56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761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800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830747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995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9401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304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35760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275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919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933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5658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545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152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57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98950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9295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7217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397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72928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485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2300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81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71008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62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588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918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02751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208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44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4020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8979782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2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524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6317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9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5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23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511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700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10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97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2720822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99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089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260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33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9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8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61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474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95305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531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120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817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279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9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825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933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2854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8787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2319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150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82055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77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25135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501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81472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847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4323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943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56278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589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07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697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512083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88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225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0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66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06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84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0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422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1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4389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3708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8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4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0541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48733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0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577100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03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8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9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74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10937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3" w:color="DADCE0"/>
                    <w:bottom w:val="single" w:sz="6" w:space="18" w:color="DADCE0"/>
                    <w:right w:val="single" w:sz="6" w:space="18" w:color="DADCE0"/>
                  </w:divBdr>
                </w:div>
              </w:divsChild>
            </w:div>
            <w:div w:id="7150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0745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339217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82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1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7035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1971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646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0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581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4678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7802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87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0121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540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561839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879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2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29578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81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48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20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71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600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65212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10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4143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8766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201382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2649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5420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846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8621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340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59216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855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08636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587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4066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257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22262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3047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78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9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420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1236381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74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47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94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86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21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395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115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31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058372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9214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4664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29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63873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350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02680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835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86060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194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85953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42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23097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962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217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514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30961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48630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16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3299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9061698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73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16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777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98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62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489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486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128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0005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651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03970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276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01667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426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4512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87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76708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622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9416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167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703610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7749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215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729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57760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8949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7592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4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8007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6242219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10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37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64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86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21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498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936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30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2008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087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03099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1360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0975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794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9187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1413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998439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8299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69336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970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0040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9335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5793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737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66814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954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939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000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682253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47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37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9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826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0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30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294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6509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79721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595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952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2457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3476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0594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36520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55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139072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710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03116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6958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50544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644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51476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718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71616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439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144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3063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7922651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867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554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38008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9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73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157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802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205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15524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9693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1951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543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41500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444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8061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74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4601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339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89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3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134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4093228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1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2793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57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355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526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873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829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521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6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284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3462400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8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135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43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36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96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5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646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0982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56171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046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0277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598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131539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42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5214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156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0607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229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975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66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709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8994148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162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6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6639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359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85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89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86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1085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1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064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8208570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658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488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990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929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11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093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6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03057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5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99459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797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65296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1693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02134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424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69257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39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239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8704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7160444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35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81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9976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511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58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71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967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044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8622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3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659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502961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14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22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70610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1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88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099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74916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512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324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27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7193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42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132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821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12605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168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305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553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77858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122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906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724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4138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43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6833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0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1000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613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106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83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3111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08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41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0981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6735128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73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84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5922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78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35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93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423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6907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9819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6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4296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097974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18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15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150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28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233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63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077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590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98668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885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21394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779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774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682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171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7929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54848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84756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76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790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8259316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563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03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318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810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724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381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100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751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800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0884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2374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466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292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501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8991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050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4583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8669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73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571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6745702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1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82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1197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51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436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61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176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839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118835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16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2009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072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07514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385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78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2508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36193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776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1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4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0169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196757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501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24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694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1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5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006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035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2761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52965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242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4164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099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5128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385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5516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533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437270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8580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358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1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598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2844762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574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583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1338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754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23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14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86840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1495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070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869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80370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3021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6242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02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06351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892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532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17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94359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296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0646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838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16846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6026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0318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592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20019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267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6356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91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4238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024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251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393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2413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193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7483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613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5825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020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3795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42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8478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6973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03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9536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1110873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869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52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165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31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67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29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695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977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683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137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990507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03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27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Yeowell</dc:creator>
  <cp:keywords/>
  <dc:description/>
  <cp:lastModifiedBy>Gillian Yeowell</cp:lastModifiedBy>
  <cp:revision>3</cp:revision>
  <dcterms:created xsi:type="dcterms:W3CDTF">2021-09-20T12:39:00Z</dcterms:created>
  <dcterms:modified xsi:type="dcterms:W3CDTF">2021-09-20T13:20:00Z</dcterms:modified>
</cp:coreProperties>
</file>